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60" w:type="dxa"/>
        <w:tblLook w:val="04A0" w:firstRow="1" w:lastRow="0" w:firstColumn="1" w:lastColumn="0" w:noHBand="0" w:noVBand="1"/>
      </w:tblPr>
      <w:tblGrid>
        <w:gridCol w:w="2940"/>
        <w:gridCol w:w="4920"/>
      </w:tblGrid>
      <w:tr w:rsidR="00A76B88" w:rsidRPr="00A76B88" w14:paraId="3DEF8148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E16" w14:textId="3CBF23F6" w:rsidR="00A76B88" w:rsidRPr="00A76B88" w:rsidRDefault="00A76B88" w:rsidP="00A76B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6B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upplemental Table </w:t>
            </w:r>
            <w:r w:rsidR="00474A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DB57" w14:textId="462F9BD8" w:rsidR="00A76B88" w:rsidRPr="00A76B88" w:rsidRDefault="00A76B88" w:rsidP="00A76B8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76B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Genes used in </w:t>
            </w:r>
            <w:r w:rsidR="00474A6E" w:rsidRPr="00A76B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logenetic</w:t>
            </w:r>
            <w:r w:rsidRPr="00A76B8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alysis tree</w:t>
            </w:r>
          </w:p>
        </w:tc>
      </w:tr>
      <w:tr w:rsidR="00A76B88" w:rsidRPr="00A76B88" w14:paraId="563F8FF9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777B" w14:textId="77777777" w:rsidR="00A76B88" w:rsidRPr="00474A6E" w:rsidRDefault="00A76B88" w:rsidP="00A76B8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78BC" w14:textId="77777777" w:rsidR="00A76B88" w:rsidRPr="00474A6E" w:rsidRDefault="00A76B88" w:rsidP="00A76B8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A76B88" w:rsidRPr="00A76B88" w14:paraId="447873F6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2ED4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Name of gene in table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6005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ccession number of sequence</w:t>
            </w:r>
          </w:p>
        </w:tc>
      </w:tr>
      <w:tr w:rsidR="00A76B88" w:rsidRPr="00A76B88" w14:paraId="76630C78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7D88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SUNN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AA17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tr4g070970</w:t>
            </w:r>
          </w:p>
        </w:tc>
      </w:tr>
      <w:tr w:rsidR="00A76B88" w:rsidRPr="00A76B88" w14:paraId="48913DC9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8CF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BAM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18B9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tr5g090100</w:t>
            </w:r>
          </w:p>
        </w:tc>
      </w:tr>
      <w:tr w:rsidR="00A76B88" w:rsidRPr="00A76B88" w14:paraId="66C59EF1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13E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BAM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1EA7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tr5g014700</w:t>
            </w:r>
          </w:p>
        </w:tc>
      </w:tr>
      <w:tr w:rsidR="00A76B88" w:rsidRPr="00A76B88" w14:paraId="42E04114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7F2F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BAM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FCA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tr4g097880</w:t>
            </w:r>
          </w:p>
        </w:tc>
      </w:tr>
      <w:tr w:rsidR="00A76B88" w:rsidRPr="00A76B88" w14:paraId="452AB963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7A0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BAM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34C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tr3g449390</w:t>
            </w:r>
          </w:p>
        </w:tc>
      </w:tr>
      <w:tr w:rsidR="00A76B88" w:rsidRPr="00A76B88" w14:paraId="304DB723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CA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tBAM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56E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Medtr2g005810</w:t>
            </w:r>
          </w:p>
        </w:tc>
      </w:tr>
      <w:tr w:rsidR="00A76B88" w:rsidRPr="00A76B88" w14:paraId="3A1754AD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91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AM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125C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At5g65700 </w:t>
            </w:r>
          </w:p>
        </w:tc>
      </w:tr>
      <w:tr w:rsidR="00A76B88" w:rsidRPr="00A76B88" w14:paraId="3B49AA75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3110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AM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EFFD7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At4g20270 </w:t>
            </w:r>
          </w:p>
        </w:tc>
      </w:tr>
      <w:tr w:rsidR="00A76B88" w:rsidRPr="00A76B88" w14:paraId="41B4F7F1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BB2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BAM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603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At3g49670 </w:t>
            </w:r>
          </w:p>
        </w:tc>
      </w:tr>
      <w:tr w:rsidR="00A76B88" w:rsidRPr="00A76B88" w14:paraId="636B3E41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9E9C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LV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A25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T1G75820</w:t>
            </w:r>
          </w:p>
        </w:tc>
      </w:tr>
      <w:tr w:rsidR="00A76B88" w:rsidRPr="00A76B88" w14:paraId="263D8C49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206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proofErr w:type="spellStart"/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vNARK</w:t>
            </w:r>
            <w:proofErr w:type="spellEnd"/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4EC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AN74865.1</w:t>
            </w:r>
          </w:p>
        </w:tc>
      </w:tr>
      <w:tr w:rsidR="00A76B88" w:rsidRPr="00A76B88" w14:paraId="3B8E5AB0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B3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vBAM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57E8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vul006G029000</w:t>
            </w:r>
          </w:p>
        </w:tc>
      </w:tr>
      <w:tr w:rsidR="00A76B88" w:rsidRPr="00A76B88" w14:paraId="6AADEC0B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F1FE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PvBAM1/2B 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983B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vul003G231400</w:t>
            </w:r>
          </w:p>
        </w:tc>
      </w:tr>
      <w:tr w:rsidR="00A76B88" w:rsidRPr="00A76B88" w14:paraId="508B1178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4F5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vBAM1/2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B0CA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vul003G231350</w:t>
            </w:r>
          </w:p>
        </w:tc>
      </w:tr>
      <w:tr w:rsidR="00A76B88" w:rsidRPr="00A76B88" w14:paraId="27B575CD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0B8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vBAM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E5A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hvul002G007600</w:t>
            </w:r>
          </w:p>
        </w:tc>
      </w:tr>
      <w:tr w:rsidR="00A76B88" w:rsidRPr="00A76B88" w14:paraId="054255F5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F4E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HAR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3843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3g3v3375780 </w:t>
            </w:r>
          </w:p>
        </w:tc>
      </w:tr>
      <w:tr w:rsidR="00A76B88" w:rsidRPr="00A76B88" w14:paraId="5FF21E40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55E5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Ser-Thr-LRR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D6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6g3v2275150</w:t>
            </w:r>
          </w:p>
        </w:tc>
      </w:tr>
      <w:tr w:rsidR="00A76B88" w:rsidRPr="00A76B88" w14:paraId="4FF87DDF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592F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LjSer-Thr-LRR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B68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6g3v0937000</w:t>
            </w:r>
          </w:p>
        </w:tc>
      </w:tr>
      <w:tr w:rsidR="00A76B88" w:rsidRPr="00A76B88" w14:paraId="3905CAAE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CBB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Ser-Thr-LRR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7CE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3g3v1933090</w:t>
            </w:r>
          </w:p>
        </w:tc>
      </w:tr>
      <w:tr w:rsidR="00A76B88" w:rsidRPr="00A76B88" w14:paraId="0FC4143B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DD1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Ser-Thr-LRR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523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2g3v3058590</w:t>
            </w:r>
          </w:p>
        </w:tc>
      </w:tr>
      <w:tr w:rsidR="00A76B88" w:rsidRPr="00A76B88" w14:paraId="1C67FD9A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E04A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Ser-Thr-LRR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7450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Lj2g3v1984380</w:t>
            </w:r>
          </w:p>
        </w:tc>
      </w:tr>
      <w:tr w:rsidR="00A76B88" w:rsidRPr="00A76B88" w14:paraId="3759E16A" w14:textId="77777777" w:rsidTr="00A76B88">
        <w:trPr>
          <w:trHeight w:val="34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BCEF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sSYM2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FB50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  <w14:ligatures w14:val="none"/>
              </w:rPr>
              <w:t>AJ495759</w:t>
            </w:r>
          </w:p>
        </w:tc>
      </w:tr>
      <w:tr w:rsidR="00A76B88" w:rsidRPr="00A76B88" w14:paraId="2AC43E5E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5F93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sBAM1/2B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97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050906926.1</w:t>
            </w:r>
          </w:p>
        </w:tc>
      </w:tr>
      <w:tr w:rsidR="00A76B88" w:rsidRPr="00A76B88" w14:paraId="38F2C096" w14:textId="77777777" w:rsidTr="00A76B88">
        <w:trPr>
          <w:trHeight w:val="32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5C96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sBAM1/2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C86D" w14:textId="77777777" w:rsidR="00A76B88" w:rsidRPr="00474A6E" w:rsidRDefault="00A76B88" w:rsidP="00A76B8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474A6E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XP050871590.1</w:t>
            </w:r>
          </w:p>
        </w:tc>
      </w:tr>
    </w:tbl>
    <w:p w14:paraId="13813334" w14:textId="77777777" w:rsidR="00910E93" w:rsidRDefault="00910E93"/>
    <w:p w14:paraId="5E9604D7" w14:textId="77777777" w:rsidR="00910E93" w:rsidRDefault="00910E93"/>
    <w:sectPr w:rsidR="00910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88"/>
    <w:rsid w:val="000444B5"/>
    <w:rsid w:val="00070CC9"/>
    <w:rsid w:val="00091478"/>
    <w:rsid w:val="000A723B"/>
    <w:rsid w:val="000C068A"/>
    <w:rsid w:val="00197DE2"/>
    <w:rsid w:val="0020462B"/>
    <w:rsid w:val="00294517"/>
    <w:rsid w:val="002D2909"/>
    <w:rsid w:val="002E553D"/>
    <w:rsid w:val="003413E7"/>
    <w:rsid w:val="00352CE4"/>
    <w:rsid w:val="00354562"/>
    <w:rsid w:val="00354723"/>
    <w:rsid w:val="0037106A"/>
    <w:rsid w:val="00427428"/>
    <w:rsid w:val="004621CC"/>
    <w:rsid w:val="004660AB"/>
    <w:rsid w:val="00474A6E"/>
    <w:rsid w:val="004F6D99"/>
    <w:rsid w:val="00514112"/>
    <w:rsid w:val="00524B48"/>
    <w:rsid w:val="00527ADC"/>
    <w:rsid w:val="005340C5"/>
    <w:rsid w:val="00572D73"/>
    <w:rsid w:val="0059291B"/>
    <w:rsid w:val="0059659F"/>
    <w:rsid w:val="005A44EC"/>
    <w:rsid w:val="005A4980"/>
    <w:rsid w:val="00611404"/>
    <w:rsid w:val="00632738"/>
    <w:rsid w:val="00633BFB"/>
    <w:rsid w:val="006D0D52"/>
    <w:rsid w:val="006D3AEE"/>
    <w:rsid w:val="006E453F"/>
    <w:rsid w:val="007216AA"/>
    <w:rsid w:val="00750789"/>
    <w:rsid w:val="007627A1"/>
    <w:rsid w:val="0079306C"/>
    <w:rsid w:val="007C48ED"/>
    <w:rsid w:val="00835B5F"/>
    <w:rsid w:val="00846C60"/>
    <w:rsid w:val="00854737"/>
    <w:rsid w:val="0087446B"/>
    <w:rsid w:val="008B22C0"/>
    <w:rsid w:val="00910E93"/>
    <w:rsid w:val="009268B8"/>
    <w:rsid w:val="00976967"/>
    <w:rsid w:val="009F032E"/>
    <w:rsid w:val="00A52920"/>
    <w:rsid w:val="00A55C12"/>
    <w:rsid w:val="00A63F7B"/>
    <w:rsid w:val="00A76B88"/>
    <w:rsid w:val="00A81D90"/>
    <w:rsid w:val="00AB38F7"/>
    <w:rsid w:val="00AC0095"/>
    <w:rsid w:val="00AC1756"/>
    <w:rsid w:val="00AE0E37"/>
    <w:rsid w:val="00AF3B6E"/>
    <w:rsid w:val="00B00FA6"/>
    <w:rsid w:val="00B25ECF"/>
    <w:rsid w:val="00B45573"/>
    <w:rsid w:val="00B543C5"/>
    <w:rsid w:val="00B607D6"/>
    <w:rsid w:val="00B7429A"/>
    <w:rsid w:val="00C1608D"/>
    <w:rsid w:val="00C566D8"/>
    <w:rsid w:val="00C56C42"/>
    <w:rsid w:val="00C723EA"/>
    <w:rsid w:val="00C82C3E"/>
    <w:rsid w:val="00C8649B"/>
    <w:rsid w:val="00C95C86"/>
    <w:rsid w:val="00CE0C29"/>
    <w:rsid w:val="00CF02E9"/>
    <w:rsid w:val="00D04461"/>
    <w:rsid w:val="00D04887"/>
    <w:rsid w:val="00D20435"/>
    <w:rsid w:val="00D20CFE"/>
    <w:rsid w:val="00D51E74"/>
    <w:rsid w:val="00D81DFF"/>
    <w:rsid w:val="00DA21B7"/>
    <w:rsid w:val="00E3663B"/>
    <w:rsid w:val="00E62E01"/>
    <w:rsid w:val="00E64F39"/>
    <w:rsid w:val="00E959B6"/>
    <w:rsid w:val="00E9776C"/>
    <w:rsid w:val="00EA7CEF"/>
    <w:rsid w:val="00EB65C7"/>
    <w:rsid w:val="00EE07B2"/>
    <w:rsid w:val="00F55A54"/>
    <w:rsid w:val="00F66D2B"/>
    <w:rsid w:val="00FA2C9A"/>
    <w:rsid w:val="00FC60B0"/>
    <w:rsid w:val="00FD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CA4472"/>
  <w15:chartTrackingRefBased/>
  <w15:docId w15:val="{2F5CA622-5C97-1C4D-B82A-69A21985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Frugoli</dc:creator>
  <cp:keywords/>
  <dc:description/>
  <cp:lastModifiedBy>Julia Frugoli</cp:lastModifiedBy>
  <cp:revision>2</cp:revision>
  <dcterms:created xsi:type="dcterms:W3CDTF">2023-11-03T19:48:00Z</dcterms:created>
  <dcterms:modified xsi:type="dcterms:W3CDTF">2023-12-06T20:47:00Z</dcterms:modified>
</cp:coreProperties>
</file>